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aelenco7acolori"/>
        <w:tblpPr w:leftFromText="180" w:rightFromText="180" w:vertAnchor="page" w:horzAnchor="margin" w:tblpY="1761"/>
        <w:tblW w:w="10915" w:type="dxa"/>
        <w:tblLook w:val="04A0" w:firstRow="1" w:lastRow="0" w:firstColumn="1" w:lastColumn="0" w:noHBand="0" w:noVBand="1"/>
      </w:tblPr>
      <w:tblGrid>
        <w:gridCol w:w="2410"/>
        <w:gridCol w:w="1250"/>
        <w:gridCol w:w="1443"/>
        <w:gridCol w:w="567"/>
        <w:gridCol w:w="993"/>
        <w:gridCol w:w="1417"/>
        <w:gridCol w:w="1630"/>
        <w:gridCol w:w="1205"/>
      </w:tblGrid>
      <w:tr w:rsidR="00014A89" w:rsidRPr="00C81780" w14:paraId="5AD11A77" w14:textId="77777777" w:rsidTr="00694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noWrap/>
          </w:tcPr>
          <w:p w14:paraId="67F3B9E3" w14:textId="77777777" w:rsidR="00014A89" w:rsidRPr="00C81780" w:rsidRDefault="00014A89" w:rsidP="00694B74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50" w:type="dxa"/>
            <w:noWrap/>
            <w:vAlign w:val="center"/>
          </w:tcPr>
          <w:p w14:paraId="0C2F1AE0" w14:textId="77777777" w:rsidR="00014A89" w:rsidRPr="00C81780" w:rsidRDefault="00014A89" w:rsidP="00694B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highlight w:val="yellow"/>
              </w:rPr>
            </w:pPr>
          </w:p>
        </w:tc>
        <w:tc>
          <w:tcPr>
            <w:tcW w:w="1443" w:type="dxa"/>
            <w:noWrap/>
            <w:vAlign w:val="center"/>
          </w:tcPr>
          <w:p w14:paraId="0626BBF3" w14:textId="7CBD949F" w:rsidR="00014A89" w:rsidRPr="00C81780" w:rsidRDefault="00DF1C78" w:rsidP="00694B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 xml:space="preserve">            </w:t>
            </w:r>
            <w:r w:rsidR="00014A89" w:rsidRPr="00C81780">
              <w:rPr>
                <w:rFonts w:ascii="Garamond" w:hAnsi="Garamond"/>
                <w:b/>
                <w:bCs/>
                <w:sz w:val="20"/>
                <w:szCs w:val="20"/>
              </w:rPr>
              <w:t>PFS</w:t>
            </w:r>
            <w:r w:rsidR="00C54853">
              <w:rPr>
                <w:rFonts w:ascii="Garamond" w:hAnsi="Garamond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17051213" w14:textId="77777777" w:rsidR="00014A89" w:rsidRPr="00C81780" w:rsidRDefault="00014A89" w:rsidP="00694B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3893309B" w14:textId="77777777" w:rsidR="00014A89" w:rsidRPr="00C81780" w:rsidRDefault="00014A89" w:rsidP="00694B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center"/>
          </w:tcPr>
          <w:p w14:paraId="01BC6BA6" w14:textId="77777777" w:rsidR="00014A89" w:rsidRPr="00C81780" w:rsidRDefault="00014A89" w:rsidP="00694B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1205" w:type="dxa"/>
            <w:noWrap/>
            <w:vAlign w:val="center"/>
          </w:tcPr>
          <w:p w14:paraId="347A81C4" w14:textId="77777777" w:rsidR="00014A89" w:rsidRPr="00C81780" w:rsidRDefault="00014A89" w:rsidP="00694B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DF1C78" w:rsidRPr="00C81780" w14:paraId="162B3ECF" w14:textId="77777777" w:rsidTr="006C6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2F1250B" w14:textId="77777777" w:rsidR="00DF1C78" w:rsidRPr="00C81780" w:rsidRDefault="00DF1C78" w:rsidP="00694B7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50" w:type="dxa"/>
            <w:noWrap/>
            <w:vAlign w:val="center"/>
          </w:tcPr>
          <w:p w14:paraId="1826DA5C" w14:textId="77777777" w:rsidR="00DF1C78" w:rsidRPr="00C81780" w:rsidRDefault="00DF1C78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noWrap/>
            <w:vAlign w:val="center"/>
          </w:tcPr>
          <w:p w14:paraId="2593BA37" w14:textId="77777777" w:rsidR="00DF1C78" w:rsidRPr="00C81780" w:rsidRDefault="00DF1C78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</w:tcPr>
          <w:p w14:paraId="2F5B8BB3" w14:textId="77777777" w:rsidR="00DF1C78" w:rsidRPr="00C81780" w:rsidRDefault="00DF1C78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</w:tcPr>
          <w:p w14:paraId="660B22F3" w14:textId="77777777" w:rsidR="00DF1C78" w:rsidRPr="00C81780" w:rsidRDefault="00DF1C78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center"/>
          </w:tcPr>
          <w:p w14:paraId="5448A4B6" w14:textId="77777777" w:rsidR="00DF1C78" w:rsidRPr="00C81780" w:rsidRDefault="00DF1C78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</w:tcPr>
          <w:p w14:paraId="01E3AB32" w14:textId="77777777" w:rsidR="00DF1C78" w:rsidRPr="00C81780" w:rsidRDefault="00DF1C78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</w:p>
        </w:tc>
      </w:tr>
      <w:tr w:rsidR="00014A89" w:rsidRPr="00C81780" w14:paraId="474E1F66" w14:textId="77777777" w:rsidTr="006C6FA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4155409" w14:textId="77777777" w:rsidR="00014A89" w:rsidRPr="00C81780" w:rsidRDefault="00014A89" w:rsidP="00694B7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114596AB" w14:textId="77777777" w:rsidR="00014A89" w:rsidRPr="00C81780" w:rsidRDefault="00014A89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sz w:val="20"/>
                <w:szCs w:val="20"/>
              </w:rPr>
              <w:t>HR</w:t>
            </w: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35B1D6D8" w14:textId="77777777" w:rsidR="00014A89" w:rsidRPr="00C81780" w:rsidRDefault="00014A89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sz w:val="20"/>
                <w:szCs w:val="20"/>
              </w:rPr>
              <w:t>95% CI</w:t>
            </w:r>
            <w:r w:rsidR="00DF1C78" w:rsidRPr="00C81780">
              <w:rPr>
                <w:rFonts w:ascii="Garamond" w:hAnsi="Garamond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8BE335" w14:textId="77777777" w:rsidR="00014A89" w:rsidRPr="00C81780" w:rsidRDefault="00014A89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980759" w14:textId="77777777" w:rsidR="00014A89" w:rsidRPr="00C81780" w:rsidRDefault="00014A89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sz w:val="20"/>
                <w:szCs w:val="20"/>
              </w:rPr>
              <w:t>HR</w:t>
            </w:r>
          </w:p>
        </w:tc>
        <w:tc>
          <w:tcPr>
            <w:tcW w:w="1630" w:type="dxa"/>
            <w:noWrap/>
            <w:vAlign w:val="center"/>
            <w:hideMark/>
          </w:tcPr>
          <w:p w14:paraId="225EC9C9" w14:textId="77777777" w:rsidR="00014A89" w:rsidRPr="00C81780" w:rsidRDefault="00014A89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sz w:val="20"/>
                <w:szCs w:val="20"/>
              </w:rPr>
              <w:t>95% CI</w:t>
            </w:r>
          </w:p>
        </w:tc>
        <w:tc>
          <w:tcPr>
            <w:tcW w:w="1205" w:type="dxa"/>
            <w:noWrap/>
            <w:vAlign w:val="center"/>
            <w:hideMark/>
          </w:tcPr>
          <w:p w14:paraId="296FF671" w14:textId="77777777" w:rsidR="00014A89" w:rsidRPr="00C81780" w:rsidRDefault="00014A89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sz w:val="20"/>
                <w:szCs w:val="20"/>
              </w:rPr>
              <w:t>P</w:t>
            </w:r>
          </w:p>
        </w:tc>
      </w:tr>
      <w:tr w:rsidR="00014A89" w:rsidRPr="00C81780" w14:paraId="53FBD608" w14:textId="77777777" w:rsidTr="006C6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B17576F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0" w:type="dxa"/>
            <w:noWrap/>
            <w:vAlign w:val="center"/>
            <w:hideMark/>
          </w:tcPr>
          <w:p w14:paraId="69820CD2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3D32C9C7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73A9F0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4B4370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14:paraId="72670510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53A2DCC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014A89" w:rsidRPr="00C81780" w14:paraId="21A285E4" w14:textId="77777777" w:rsidTr="006C6FA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F4ED289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 xml:space="preserve">≥ 63 vs </w:t>
            </w:r>
            <w:r w:rsidR="00DF1C78" w:rsidRPr="00C81780">
              <w:rPr>
                <w:rFonts w:ascii="Garamond" w:hAnsi="Garamond"/>
                <w:sz w:val="20"/>
                <w:szCs w:val="20"/>
              </w:rPr>
              <w:t>&lt; 63</w:t>
            </w:r>
          </w:p>
        </w:tc>
        <w:tc>
          <w:tcPr>
            <w:tcW w:w="1250" w:type="dxa"/>
            <w:noWrap/>
            <w:vAlign w:val="center"/>
            <w:hideMark/>
          </w:tcPr>
          <w:p w14:paraId="0DEFC59D" w14:textId="56AB4E44" w:rsidR="00014A89" w:rsidRPr="00C81780" w:rsidRDefault="00D4600E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1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1083</w:t>
            </w: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427CC49E" w14:textId="0D8585CE" w:rsidR="00014A89" w:rsidRPr="00C81780" w:rsidRDefault="00D4600E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4853 to 2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531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8FBE29" w14:textId="5B99DD03" w:rsidR="00014A89" w:rsidRPr="00C81780" w:rsidRDefault="00D4600E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807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7EFFC9" w14:textId="5121C7AA" w:rsidR="00014A89" w:rsidRPr="00C81780" w:rsidRDefault="00D4600E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8070</w:t>
            </w:r>
          </w:p>
        </w:tc>
        <w:tc>
          <w:tcPr>
            <w:tcW w:w="1630" w:type="dxa"/>
            <w:noWrap/>
            <w:vAlign w:val="center"/>
            <w:hideMark/>
          </w:tcPr>
          <w:p w14:paraId="5327BA81" w14:textId="1DD4ECD0" w:rsidR="00014A89" w:rsidRPr="00C81780" w:rsidRDefault="00D4600E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3616 to 1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8012</w:t>
            </w:r>
          </w:p>
        </w:tc>
        <w:tc>
          <w:tcPr>
            <w:tcW w:w="1205" w:type="dxa"/>
            <w:noWrap/>
            <w:vAlign w:val="center"/>
            <w:hideMark/>
          </w:tcPr>
          <w:p w14:paraId="362AC3B3" w14:textId="312B0D2A" w:rsidR="00014A89" w:rsidRPr="00C81780" w:rsidRDefault="00D4600E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6007</w:t>
            </w:r>
          </w:p>
        </w:tc>
      </w:tr>
      <w:tr w:rsidR="00694B74" w:rsidRPr="00C81780" w14:paraId="007D3F96" w14:textId="77777777" w:rsidTr="006C6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2F749D3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50" w:type="dxa"/>
            <w:noWrap/>
            <w:vAlign w:val="center"/>
            <w:hideMark/>
          </w:tcPr>
          <w:p w14:paraId="13D8273B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6665B469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C6FFE7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542000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14:paraId="655C8D18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A9DBD8B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014A89" w:rsidRPr="00C81780" w14:paraId="5F8AB048" w14:textId="77777777" w:rsidTr="006C6FA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FFD18E9" w14:textId="3B7EF97E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Male</w:t>
            </w:r>
            <w:r w:rsidR="00DF1C78" w:rsidRPr="00C81780">
              <w:rPr>
                <w:rFonts w:ascii="Garamond" w:hAnsi="Garamond"/>
                <w:sz w:val="20"/>
                <w:szCs w:val="20"/>
              </w:rPr>
              <w:t xml:space="preserve"> vs Female</w:t>
            </w:r>
          </w:p>
        </w:tc>
        <w:tc>
          <w:tcPr>
            <w:tcW w:w="1250" w:type="dxa"/>
            <w:noWrap/>
            <w:vAlign w:val="center"/>
            <w:hideMark/>
          </w:tcPr>
          <w:p w14:paraId="0BB17E10" w14:textId="5F6D70CE" w:rsidR="00014A89" w:rsidRPr="00C81780" w:rsidRDefault="00C108BB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2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1326</w:t>
            </w: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333DDB78" w14:textId="1875F3D9" w:rsidR="00014A89" w:rsidRPr="00C81780" w:rsidRDefault="00C108BB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9283 to 4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898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195226" w14:textId="49512EEB" w:rsidR="00014A89" w:rsidRPr="00C81780" w:rsidRDefault="00D4600E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074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71678D" w14:textId="71CF6A63" w:rsidR="00014A89" w:rsidRPr="00C81780" w:rsidRDefault="00D4600E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1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3521</w:t>
            </w:r>
          </w:p>
        </w:tc>
        <w:tc>
          <w:tcPr>
            <w:tcW w:w="1630" w:type="dxa"/>
            <w:noWrap/>
            <w:vAlign w:val="center"/>
            <w:hideMark/>
          </w:tcPr>
          <w:p w14:paraId="069E6DB5" w14:textId="5FD42204" w:rsidR="00014A89" w:rsidRPr="00C81780" w:rsidRDefault="00D4600E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6012 to 3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0407</w:t>
            </w:r>
          </w:p>
        </w:tc>
        <w:tc>
          <w:tcPr>
            <w:tcW w:w="1205" w:type="dxa"/>
            <w:noWrap/>
            <w:vAlign w:val="center"/>
            <w:hideMark/>
          </w:tcPr>
          <w:p w14:paraId="06E3784C" w14:textId="28959253" w:rsidR="00014A89" w:rsidRPr="00C81780" w:rsidRDefault="00D4600E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4657</w:t>
            </w:r>
          </w:p>
        </w:tc>
      </w:tr>
      <w:tr w:rsidR="00694B74" w:rsidRPr="00C81780" w14:paraId="1671CE07" w14:textId="77777777" w:rsidTr="006C6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699AE98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1250" w:type="dxa"/>
            <w:noWrap/>
            <w:vAlign w:val="center"/>
            <w:hideMark/>
          </w:tcPr>
          <w:p w14:paraId="30CBE166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1892DA47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CC8F90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AC62E0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14:paraId="5E5A03DD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E5322FB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DF1C78" w:rsidRPr="00C81780" w14:paraId="2A8E785D" w14:textId="77777777" w:rsidTr="006C6FA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6F9AA07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IIIB</w:t>
            </w:r>
            <w:r w:rsidR="00DF1C78" w:rsidRPr="00C81780">
              <w:rPr>
                <w:rFonts w:ascii="Garamond" w:hAnsi="Garamond"/>
                <w:sz w:val="20"/>
                <w:szCs w:val="20"/>
              </w:rPr>
              <w:t xml:space="preserve"> vs IIIC</w:t>
            </w:r>
          </w:p>
        </w:tc>
        <w:tc>
          <w:tcPr>
            <w:tcW w:w="1250" w:type="dxa"/>
            <w:noWrap/>
            <w:vAlign w:val="center"/>
            <w:hideMark/>
          </w:tcPr>
          <w:p w14:paraId="52FC8CF5" w14:textId="66FA27ED" w:rsidR="00014A89" w:rsidRPr="00C81780" w:rsidRDefault="006C6FAA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4208</w:t>
            </w: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3DB8789B" w14:textId="6B71F7B7" w:rsidR="00014A89" w:rsidRPr="00C81780" w:rsidRDefault="006C6FAA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1859 to 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952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F7B7D6" w14:textId="3E477DD7" w:rsidR="00014A89" w:rsidRPr="00C81780" w:rsidRDefault="006C6FAA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b/>
                <w:bCs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037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546B4E" w14:textId="1C29FFF5" w:rsidR="00014A89" w:rsidRPr="00C81780" w:rsidRDefault="006C6FAA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3760</w:t>
            </w:r>
          </w:p>
        </w:tc>
        <w:tc>
          <w:tcPr>
            <w:tcW w:w="1630" w:type="dxa"/>
            <w:noWrap/>
            <w:vAlign w:val="center"/>
            <w:hideMark/>
          </w:tcPr>
          <w:p w14:paraId="7BA54BA6" w14:textId="0EDBEA87" w:rsidR="00014A89" w:rsidRPr="00C81780" w:rsidRDefault="006C6FAA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1679 to 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8417</w:t>
            </w:r>
          </w:p>
        </w:tc>
        <w:tc>
          <w:tcPr>
            <w:tcW w:w="1205" w:type="dxa"/>
            <w:noWrap/>
            <w:vAlign w:val="center"/>
            <w:hideMark/>
          </w:tcPr>
          <w:p w14:paraId="0F5427FB" w14:textId="7639AB97" w:rsidR="00014A89" w:rsidRPr="00C81780" w:rsidRDefault="006C6FAA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b/>
                <w:bCs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0174</w:t>
            </w:r>
          </w:p>
        </w:tc>
      </w:tr>
      <w:tr w:rsidR="00DF1C78" w:rsidRPr="00C81780" w14:paraId="2EC6A29B" w14:textId="77777777" w:rsidTr="006C6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6AC59C2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Tumor site</w:t>
            </w:r>
          </w:p>
        </w:tc>
        <w:tc>
          <w:tcPr>
            <w:tcW w:w="1250" w:type="dxa"/>
            <w:noWrap/>
            <w:vAlign w:val="center"/>
            <w:hideMark/>
          </w:tcPr>
          <w:p w14:paraId="0CFC3661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42BEE4FB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633E70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5F0C93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14:paraId="5B7264F4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E97C0A7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DF1C78" w:rsidRPr="00C81780" w14:paraId="024B5C4F" w14:textId="77777777" w:rsidTr="006C6FA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558E948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Upper</w:t>
            </w:r>
            <w:r w:rsidR="00DF1C78" w:rsidRPr="00C81780">
              <w:rPr>
                <w:rFonts w:ascii="Garamond" w:hAnsi="Garamond"/>
                <w:sz w:val="20"/>
                <w:szCs w:val="20"/>
              </w:rPr>
              <w:t xml:space="preserve"> vs Middle-Lower</w:t>
            </w:r>
          </w:p>
        </w:tc>
        <w:tc>
          <w:tcPr>
            <w:tcW w:w="1250" w:type="dxa"/>
            <w:noWrap/>
            <w:vAlign w:val="center"/>
            <w:hideMark/>
          </w:tcPr>
          <w:p w14:paraId="0EFA21E3" w14:textId="389B7D2B" w:rsidR="00014A89" w:rsidRPr="00C81780" w:rsidRDefault="006C6FAA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1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0966</w:t>
            </w: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2CF2B3D1" w14:textId="0B32C213" w:rsidR="00014A89" w:rsidRPr="00C81780" w:rsidRDefault="006C6FAA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4812 to 2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499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E93529" w14:textId="40E285CE" w:rsidR="00014A89" w:rsidRPr="00C81780" w:rsidRDefault="006C6FAA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826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A956BD" w14:textId="62BFA85C" w:rsidR="00014A89" w:rsidRPr="00C81780" w:rsidRDefault="006C6FAA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1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3976</w:t>
            </w:r>
          </w:p>
        </w:tc>
        <w:tc>
          <w:tcPr>
            <w:tcW w:w="1630" w:type="dxa"/>
            <w:noWrap/>
            <w:vAlign w:val="center"/>
            <w:hideMark/>
          </w:tcPr>
          <w:p w14:paraId="1171596B" w14:textId="72229842" w:rsidR="00014A89" w:rsidRPr="00C81780" w:rsidRDefault="006C6FAA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6229 to 3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1358</w:t>
            </w:r>
          </w:p>
        </w:tc>
        <w:tc>
          <w:tcPr>
            <w:tcW w:w="1205" w:type="dxa"/>
            <w:noWrap/>
            <w:vAlign w:val="center"/>
            <w:hideMark/>
          </w:tcPr>
          <w:p w14:paraId="44801FA8" w14:textId="6325D5ED" w:rsidR="00014A89" w:rsidRPr="00C81780" w:rsidRDefault="006C6FAA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4169</w:t>
            </w:r>
          </w:p>
        </w:tc>
      </w:tr>
      <w:tr w:rsidR="00DF1C78" w:rsidRPr="00C81780" w14:paraId="512C2FF4" w14:textId="77777777" w:rsidTr="006C6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020E1DF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proofErr w:type="spellStart"/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Histotype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14:paraId="2885F112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357E0DD7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E5C3D4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9663DF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14:paraId="60824344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05B7F38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DF1C78" w:rsidRPr="00C81780" w14:paraId="370987DF" w14:textId="77777777" w:rsidTr="006C6FA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7388EB7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Intestinal</w:t>
            </w:r>
            <w:r w:rsidR="00DF1C78" w:rsidRPr="00C81780">
              <w:rPr>
                <w:rFonts w:ascii="Garamond" w:hAnsi="Garamond"/>
                <w:sz w:val="20"/>
                <w:szCs w:val="20"/>
              </w:rPr>
              <w:t xml:space="preserve"> vs Diffuse</w:t>
            </w:r>
          </w:p>
        </w:tc>
        <w:tc>
          <w:tcPr>
            <w:tcW w:w="1250" w:type="dxa"/>
            <w:noWrap/>
            <w:vAlign w:val="center"/>
            <w:hideMark/>
          </w:tcPr>
          <w:p w14:paraId="3FC7D9FF" w14:textId="60D571B0" w:rsidR="00014A89" w:rsidRPr="00C81780" w:rsidRDefault="009129D3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6317</w:t>
            </w: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7102EB78" w14:textId="30F577CF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2756 to 1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447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1040A6" w14:textId="70AAB7EC" w:rsidR="00014A89" w:rsidRPr="00C81780" w:rsidRDefault="009129D3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277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8CE311" w14:textId="2F091FB7" w:rsidR="00014A89" w:rsidRPr="00C81780" w:rsidRDefault="009129D3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4849</w:t>
            </w:r>
          </w:p>
        </w:tc>
        <w:tc>
          <w:tcPr>
            <w:tcW w:w="1630" w:type="dxa"/>
            <w:noWrap/>
            <w:vAlign w:val="center"/>
            <w:hideMark/>
          </w:tcPr>
          <w:p w14:paraId="31EFD6F2" w14:textId="5729AED4" w:rsidR="00014A89" w:rsidRPr="00C81780" w:rsidRDefault="009129D3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2167 to 1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0852</w:t>
            </w:r>
          </w:p>
        </w:tc>
        <w:tc>
          <w:tcPr>
            <w:tcW w:w="1205" w:type="dxa"/>
            <w:noWrap/>
            <w:vAlign w:val="center"/>
            <w:hideMark/>
          </w:tcPr>
          <w:p w14:paraId="5915DE99" w14:textId="212C058D" w:rsidR="00014A89" w:rsidRPr="00C81780" w:rsidRDefault="006C6FAA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0782</w:t>
            </w:r>
          </w:p>
        </w:tc>
      </w:tr>
      <w:tr w:rsidR="00DF1C78" w:rsidRPr="00C81780" w14:paraId="37A86032" w14:textId="77777777" w:rsidTr="006C6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3AE4C42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HER2 status</w:t>
            </w:r>
          </w:p>
        </w:tc>
        <w:tc>
          <w:tcPr>
            <w:tcW w:w="1250" w:type="dxa"/>
            <w:noWrap/>
            <w:vAlign w:val="center"/>
            <w:hideMark/>
          </w:tcPr>
          <w:p w14:paraId="50B03613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1317564A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561121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DBD3F6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14:paraId="555F6E51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917F896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DF1C78" w:rsidRPr="00C81780" w14:paraId="14251282" w14:textId="77777777" w:rsidTr="006C6FA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17F1F80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HER2 +</w:t>
            </w:r>
            <w:r w:rsidR="00DF1C78" w:rsidRPr="00C81780">
              <w:rPr>
                <w:rFonts w:ascii="Garamond" w:hAnsi="Garamond"/>
                <w:sz w:val="20"/>
                <w:szCs w:val="20"/>
              </w:rPr>
              <w:t xml:space="preserve"> vs HER2 -</w:t>
            </w:r>
          </w:p>
        </w:tc>
        <w:tc>
          <w:tcPr>
            <w:tcW w:w="1250" w:type="dxa"/>
            <w:noWrap/>
            <w:vAlign w:val="center"/>
            <w:hideMark/>
          </w:tcPr>
          <w:p w14:paraId="14E85A54" w14:textId="45946E62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8989</w:t>
            </w: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30DE006A" w14:textId="6C574346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3438 to 2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35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C2A950" w14:textId="695E5AC9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828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E654D9" w14:textId="67F4BF7E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7530</w:t>
            </w:r>
          </w:p>
        </w:tc>
        <w:tc>
          <w:tcPr>
            <w:tcW w:w="1630" w:type="dxa"/>
            <w:noWrap/>
            <w:vAlign w:val="center"/>
            <w:hideMark/>
          </w:tcPr>
          <w:p w14:paraId="14521387" w14:textId="39FBD1C6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3031 to 1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8709</w:t>
            </w:r>
          </w:p>
        </w:tc>
        <w:tc>
          <w:tcPr>
            <w:tcW w:w="1205" w:type="dxa"/>
            <w:noWrap/>
            <w:vAlign w:val="center"/>
            <w:hideMark/>
          </w:tcPr>
          <w:p w14:paraId="2BC3DDEA" w14:textId="276A6C3C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5412</w:t>
            </w:r>
          </w:p>
        </w:tc>
      </w:tr>
      <w:tr w:rsidR="00DF1C78" w:rsidRPr="00C81780" w14:paraId="77BDA444" w14:textId="77777777" w:rsidTr="006C6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D43B70D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LVI</w:t>
            </w:r>
          </w:p>
        </w:tc>
        <w:tc>
          <w:tcPr>
            <w:tcW w:w="1250" w:type="dxa"/>
            <w:noWrap/>
            <w:vAlign w:val="center"/>
            <w:hideMark/>
          </w:tcPr>
          <w:p w14:paraId="59D265E8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779C5C9B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9992A8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9C03AF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center"/>
            <w:hideMark/>
          </w:tcPr>
          <w:p w14:paraId="46462372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BCAA236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DF1C78" w:rsidRPr="00C81780" w14:paraId="7C0AB8E5" w14:textId="77777777" w:rsidTr="006C6FA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153BCD0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C81780">
              <w:rPr>
                <w:rFonts w:ascii="Garamond" w:hAnsi="Garamond"/>
                <w:sz w:val="20"/>
                <w:szCs w:val="20"/>
              </w:rPr>
              <w:t>Yes</w:t>
            </w:r>
            <w:proofErr w:type="gramEnd"/>
            <w:r w:rsidR="00DF1C78" w:rsidRPr="00C81780">
              <w:rPr>
                <w:rFonts w:ascii="Garamond" w:hAnsi="Garamond"/>
                <w:sz w:val="20"/>
                <w:szCs w:val="20"/>
              </w:rPr>
              <w:t xml:space="preserve"> vs No</w:t>
            </w:r>
          </w:p>
        </w:tc>
        <w:tc>
          <w:tcPr>
            <w:tcW w:w="1250" w:type="dxa"/>
            <w:noWrap/>
            <w:vAlign w:val="center"/>
            <w:hideMark/>
          </w:tcPr>
          <w:p w14:paraId="447F57FF" w14:textId="4338C036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2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2800</w:t>
            </w: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645FA2B5" w14:textId="4FB9D80C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9948 to 5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225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F1E820" w14:textId="12CC0C6D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b/>
                <w:bCs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051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62DC75" w14:textId="1E56E356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2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6129</w:t>
            </w:r>
          </w:p>
        </w:tc>
        <w:tc>
          <w:tcPr>
            <w:tcW w:w="1630" w:type="dxa"/>
            <w:noWrap/>
            <w:vAlign w:val="center"/>
            <w:hideMark/>
          </w:tcPr>
          <w:p w14:paraId="15B03D43" w14:textId="2B86CD36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1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1661 to 5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8550</w:t>
            </w:r>
          </w:p>
        </w:tc>
        <w:tc>
          <w:tcPr>
            <w:tcW w:w="1205" w:type="dxa"/>
            <w:noWrap/>
            <w:vAlign w:val="center"/>
            <w:hideMark/>
          </w:tcPr>
          <w:p w14:paraId="252AF521" w14:textId="2E65CD94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b/>
                <w:bCs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0196</w:t>
            </w:r>
          </w:p>
        </w:tc>
      </w:tr>
      <w:tr w:rsidR="00DF1C78" w:rsidRPr="00C81780" w14:paraId="1ED88F67" w14:textId="77777777" w:rsidTr="006C6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2641517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PNI</w:t>
            </w:r>
          </w:p>
        </w:tc>
        <w:tc>
          <w:tcPr>
            <w:tcW w:w="1250" w:type="dxa"/>
            <w:noWrap/>
            <w:vAlign w:val="center"/>
          </w:tcPr>
          <w:p w14:paraId="1489DC6A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noWrap/>
            <w:vAlign w:val="center"/>
          </w:tcPr>
          <w:p w14:paraId="07D985CF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</w:tcPr>
          <w:p w14:paraId="3EEF0BA0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</w:tcPr>
          <w:p w14:paraId="739DC027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center"/>
          </w:tcPr>
          <w:p w14:paraId="05E19FDE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</w:tcPr>
          <w:p w14:paraId="3BBEB954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DF1C78" w:rsidRPr="00C81780" w14:paraId="490CAF76" w14:textId="77777777" w:rsidTr="006C6FA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5022B9F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C81780">
              <w:rPr>
                <w:rFonts w:ascii="Garamond" w:hAnsi="Garamond"/>
                <w:sz w:val="20"/>
                <w:szCs w:val="20"/>
              </w:rPr>
              <w:t>Yes</w:t>
            </w:r>
            <w:proofErr w:type="gramEnd"/>
            <w:r w:rsidR="00DF1C78" w:rsidRPr="00C81780">
              <w:rPr>
                <w:rFonts w:ascii="Garamond" w:hAnsi="Garamond"/>
                <w:sz w:val="20"/>
                <w:szCs w:val="20"/>
              </w:rPr>
              <w:t xml:space="preserve"> vs No</w:t>
            </w:r>
          </w:p>
        </w:tc>
        <w:tc>
          <w:tcPr>
            <w:tcW w:w="1250" w:type="dxa"/>
            <w:noWrap/>
            <w:vAlign w:val="center"/>
            <w:hideMark/>
          </w:tcPr>
          <w:p w14:paraId="6F505E5B" w14:textId="33510A6E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1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7855</w:t>
            </w: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7940C2F7" w14:textId="6105FB60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7141 to 4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464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846BF3" w14:textId="6062AA32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215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2E2A9C" w14:textId="554BBE10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1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4812</w:t>
            </w:r>
          </w:p>
        </w:tc>
        <w:tc>
          <w:tcPr>
            <w:tcW w:w="1630" w:type="dxa"/>
            <w:noWrap/>
            <w:vAlign w:val="center"/>
            <w:hideMark/>
          </w:tcPr>
          <w:p w14:paraId="31257AA4" w14:textId="7F13A01E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6149 to 3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5680</w:t>
            </w:r>
          </w:p>
        </w:tc>
        <w:tc>
          <w:tcPr>
            <w:tcW w:w="1205" w:type="dxa"/>
            <w:noWrap/>
            <w:vAlign w:val="center"/>
            <w:hideMark/>
          </w:tcPr>
          <w:p w14:paraId="05DEA280" w14:textId="2B92486B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3811</w:t>
            </w:r>
          </w:p>
        </w:tc>
      </w:tr>
      <w:tr w:rsidR="00694B74" w:rsidRPr="00C81780" w14:paraId="473E6E4E" w14:textId="77777777" w:rsidTr="006C6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6B42D18" w14:textId="77777777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TRG</w:t>
            </w:r>
          </w:p>
        </w:tc>
        <w:tc>
          <w:tcPr>
            <w:tcW w:w="1250" w:type="dxa"/>
            <w:noWrap/>
            <w:vAlign w:val="center"/>
          </w:tcPr>
          <w:p w14:paraId="4932A26C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noWrap/>
            <w:vAlign w:val="center"/>
          </w:tcPr>
          <w:p w14:paraId="368DE59F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</w:tcPr>
          <w:p w14:paraId="7CAEDD2C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</w:tcPr>
          <w:p w14:paraId="5B67EE13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center"/>
          </w:tcPr>
          <w:p w14:paraId="3D2529F1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</w:tcPr>
          <w:p w14:paraId="55C6D0A0" w14:textId="77777777" w:rsidR="00014A89" w:rsidRPr="00C81780" w:rsidRDefault="00014A89" w:rsidP="00694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DF1C78" w:rsidRPr="00C81780" w14:paraId="2C92EB04" w14:textId="77777777" w:rsidTr="006C6FA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11A7A8E" w14:textId="22AB5CFF" w:rsidR="00014A89" w:rsidRPr="00C81780" w:rsidRDefault="00014A89" w:rsidP="00D4600E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TRG 1-</w:t>
            </w:r>
            <w:r w:rsidR="005E238E" w:rsidRPr="00C81780">
              <w:rPr>
                <w:rFonts w:ascii="Garamond" w:hAnsi="Garamond"/>
                <w:sz w:val="20"/>
                <w:szCs w:val="20"/>
              </w:rPr>
              <w:t>2</w:t>
            </w:r>
            <w:r w:rsidR="00DF1C78" w:rsidRPr="00C81780">
              <w:rPr>
                <w:rFonts w:ascii="Garamond" w:hAnsi="Garamond"/>
                <w:sz w:val="20"/>
                <w:szCs w:val="20"/>
              </w:rPr>
              <w:t xml:space="preserve"> vs TRG </w:t>
            </w:r>
            <w:r w:rsidR="005E238E" w:rsidRPr="00C81780">
              <w:rPr>
                <w:rFonts w:ascii="Garamond" w:hAnsi="Garamond"/>
                <w:sz w:val="20"/>
                <w:szCs w:val="20"/>
              </w:rPr>
              <w:t>3</w:t>
            </w:r>
            <w:r w:rsidR="00DF1C78" w:rsidRPr="00C81780">
              <w:rPr>
                <w:rFonts w:ascii="Garamond" w:hAnsi="Garamond"/>
                <w:sz w:val="20"/>
                <w:szCs w:val="20"/>
              </w:rPr>
              <w:t>-5</w:t>
            </w:r>
          </w:p>
        </w:tc>
        <w:tc>
          <w:tcPr>
            <w:tcW w:w="1250" w:type="dxa"/>
            <w:noWrap/>
            <w:vAlign w:val="center"/>
            <w:hideMark/>
          </w:tcPr>
          <w:p w14:paraId="2FDC79B8" w14:textId="2B209AB2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2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7022</w:t>
            </w: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38366368" w14:textId="0448B328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1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1373 to 6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420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906546" w14:textId="4C967DE0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b/>
                <w:bCs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024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89F5C3" w14:textId="5C7EE816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2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9778</w:t>
            </w:r>
          </w:p>
        </w:tc>
        <w:tc>
          <w:tcPr>
            <w:tcW w:w="1630" w:type="dxa"/>
            <w:noWrap/>
            <w:vAlign w:val="center"/>
            <w:hideMark/>
          </w:tcPr>
          <w:p w14:paraId="6EA610AE" w14:textId="769884B4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C81780">
              <w:rPr>
                <w:rFonts w:ascii="Garamond" w:hAnsi="Garamond"/>
                <w:sz w:val="20"/>
                <w:szCs w:val="20"/>
              </w:rPr>
              <w:t>1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2817 to 6</w:t>
            </w:r>
            <w:r w:rsidR="00F72E83" w:rsidRPr="00C81780">
              <w:rPr>
                <w:rFonts w:ascii="Garamond" w:hAnsi="Garamond"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sz w:val="20"/>
                <w:szCs w:val="20"/>
              </w:rPr>
              <w:t>9182</w:t>
            </w:r>
          </w:p>
        </w:tc>
        <w:tc>
          <w:tcPr>
            <w:tcW w:w="1205" w:type="dxa"/>
            <w:noWrap/>
            <w:vAlign w:val="center"/>
            <w:hideMark/>
          </w:tcPr>
          <w:p w14:paraId="73DAD10E" w14:textId="17C4D525" w:rsidR="00014A89" w:rsidRPr="00C81780" w:rsidRDefault="00DA673D" w:rsidP="00694B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0</w:t>
            </w:r>
            <w:r w:rsidR="00F72E83" w:rsidRPr="00C81780">
              <w:rPr>
                <w:rFonts w:ascii="Garamond" w:hAnsi="Garamond"/>
                <w:b/>
                <w:bCs/>
                <w:sz w:val="20"/>
                <w:szCs w:val="20"/>
              </w:rPr>
              <w:t>.</w:t>
            </w:r>
            <w:r w:rsidRPr="00C81780">
              <w:rPr>
                <w:rFonts w:ascii="Garamond" w:hAnsi="Garamond"/>
                <w:b/>
                <w:bCs/>
                <w:sz w:val="20"/>
                <w:szCs w:val="20"/>
              </w:rPr>
              <w:t>0112</w:t>
            </w:r>
          </w:p>
        </w:tc>
      </w:tr>
    </w:tbl>
    <w:p w14:paraId="1B4EC5B5" w14:textId="3BFAABD8" w:rsidR="00330503" w:rsidRPr="00BB2296" w:rsidRDefault="00694B74">
      <w:pPr>
        <w:rPr>
          <w:rFonts w:ascii="Garamond" w:hAnsi="Garamond"/>
        </w:rPr>
      </w:pPr>
      <w:r w:rsidRPr="00BB2296">
        <w:rPr>
          <w:rFonts w:ascii="Garamond" w:hAnsi="Garamond"/>
          <w:b/>
          <w:bCs/>
        </w:rPr>
        <w:t>Table 2S</w:t>
      </w:r>
      <w:r w:rsidR="00CE526F" w:rsidRPr="00BB2296">
        <w:rPr>
          <w:rFonts w:ascii="Garamond" w:hAnsi="Garamond"/>
          <w:b/>
          <w:bCs/>
        </w:rPr>
        <w:t xml:space="preserve">. </w:t>
      </w:r>
      <w:r w:rsidR="00CE526F" w:rsidRPr="00BB2296">
        <w:rPr>
          <w:rFonts w:ascii="Garamond" w:hAnsi="Garamond"/>
        </w:rPr>
        <w:t xml:space="preserve">Correlation between clinical and biological parameters and </w:t>
      </w:r>
      <w:r w:rsidR="00CE526F" w:rsidRPr="00BB2296">
        <w:rPr>
          <w:rFonts w:ascii="Garamond" w:hAnsi="Garamond"/>
          <w:highlight w:val="yellow"/>
        </w:rPr>
        <w:t xml:space="preserve">PFS </w:t>
      </w:r>
      <w:r w:rsidR="00C54853" w:rsidRPr="00BB2296">
        <w:rPr>
          <w:rFonts w:ascii="Garamond" w:hAnsi="Garamond"/>
          <w:highlight w:val="yellow"/>
        </w:rPr>
        <w:t xml:space="preserve">(months) </w:t>
      </w:r>
      <w:r w:rsidR="00CE526F" w:rsidRPr="00BB2296">
        <w:rPr>
          <w:rFonts w:ascii="Garamond" w:hAnsi="Garamond"/>
          <w:highlight w:val="yellow"/>
        </w:rPr>
        <w:t>and OS</w:t>
      </w:r>
      <w:r w:rsidR="00C54853" w:rsidRPr="00BB2296">
        <w:rPr>
          <w:rFonts w:ascii="Garamond" w:hAnsi="Garamond"/>
          <w:highlight w:val="yellow"/>
        </w:rPr>
        <w:t xml:space="preserve"> (months)</w:t>
      </w:r>
      <w:r w:rsidR="00CE526F" w:rsidRPr="00BB2296">
        <w:rPr>
          <w:rFonts w:ascii="Garamond" w:hAnsi="Garamond"/>
          <w:highlight w:val="yellow"/>
        </w:rPr>
        <w:t>.</w:t>
      </w:r>
    </w:p>
    <w:p w14:paraId="38036EA5" w14:textId="77777777" w:rsidR="00D4600E" w:rsidRPr="00BB2296" w:rsidRDefault="00D4600E">
      <w:pPr>
        <w:rPr>
          <w:rFonts w:ascii="Garamond" w:hAnsi="Garamond"/>
        </w:rPr>
      </w:pPr>
    </w:p>
    <w:p w14:paraId="76B88B20" w14:textId="77777777" w:rsidR="00D4600E" w:rsidRPr="00BB2296" w:rsidRDefault="00D4600E">
      <w:pPr>
        <w:rPr>
          <w:rFonts w:ascii="Garamond" w:hAnsi="Garamond"/>
        </w:rPr>
      </w:pPr>
    </w:p>
    <w:p w14:paraId="20BE4D01" w14:textId="77777777" w:rsidR="00D4600E" w:rsidRPr="00BB2296" w:rsidRDefault="00D4600E">
      <w:pPr>
        <w:rPr>
          <w:rFonts w:ascii="Garamond" w:hAnsi="Garamond"/>
        </w:rPr>
      </w:pPr>
    </w:p>
    <w:p w14:paraId="3F9CD4F0" w14:textId="77777777" w:rsidR="00D4600E" w:rsidRPr="00BB2296" w:rsidRDefault="00D4600E">
      <w:pPr>
        <w:rPr>
          <w:rFonts w:ascii="Garamond" w:hAnsi="Garamond"/>
        </w:rPr>
      </w:pPr>
    </w:p>
    <w:p w14:paraId="7EA1D027" w14:textId="77777777" w:rsidR="00D4600E" w:rsidRPr="00BB2296" w:rsidRDefault="00D4600E">
      <w:pPr>
        <w:rPr>
          <w:rFonts w:ascii="Garamond" w:hAnsi="Garamond"/>
        </w:rPr>
      </w:pPr>
    </w:p>
    <w:p w14:paraId="20BB67A0" w14:textId="77777777" w:rsidR="00D4600E" w:rsidRPr="00BB2296" w:rsidRDefault="00D4600E">
      <w:pPr>
        <w:rPr>
          <w:rFonts w:ascii="Garamond" w:hAnsi="Garamond"/>
        </w:rPr>
      </w:pPr>
    </w:p>
    <w:p w14:paraId="5083178D" w14:textId="77777777" w:rsidR="00D4600E" w:rsidRPr="00BB2296" w:rsidRDefault="00D4600E">
      <w:pPr>
        <w:rPr>
          <w:rFonts w:ascii="Garamond" w:hAnsi="Garamond"/>
        </w:rPr>
      </w:pPr>
    </w:p>
    <w:p w14:paraId="502B5F6D" w14:textId="77777777" w:rsidR="00D4600E" w:rsidRPr="00BB2296" w:rsidRDefault="00D4600E">
      <w:pPr>
        <w:rPr>
          <w:rFonts w:ascii="Garamond" w:hAnsi="Garamond"/>
        </w:rPr>
      </w:pPr>
    </w:p>
    <w:p w14:paraId="2AF8C552" w14:textId="77777777" w:rsidR="00D4600E" w:rsidRPr="00BB2296" w:rsidRDefault="00D4600E">
      <w:pPr>
        <w:rPr>
          <w:rFonts w:ascii="Garamond" w:hAnsi="Garamond"/>
        </w:rPr>
      </w:pPr>
    </w:p>
    <w:p w14:paraId="24B6A3C5" w14:textId="2E382877" w:rsidR="00D4600E" w:rsidRDefault="00D4600E">
      <w:pPr>
        <w:rPr>
          <w:rFonts w:ascii="Garamond" w:hAnsi="Garamond"/>
        </w:rPr>
      </w:pPr>
    </w:p>
    <w:p w14:paraId="3B752B02" w14:textId="18FFB409" w:rsidR="00BB2296" w:rsidRDefault="00BB2296">
      <w:pPr>
        <w:rPr>
          <w:rFonts w:ascii="Garamond" w:hAnsi="Garamond"/>
        </w:rPr>
      </w:pPr>
    </w:p>
    <w:p w14:paraId="24AA7B9D" w14:textId="77777777" w:rsidR="00BB2296" w:rsidRPr="00BB2296" w:rsidRDefault="00BB2296">
      <w:pPr>
        <w:rPr>
          <w:rFonts w:ascii="Garamond" w:hAnsi="Garamond"/>
        </w:rPr>
      </w:pPr>
    </w:p>
    <w:p w14:paraId="517D0D1F" w14:textId="77777777" w:rsidR="00D4600E" w:rsidRPr="00BB2296" w:rsidRDefault="00D4600E">
      <w:pPr>
        <w:rPr>
          <w:rFonts w:ascii="Garamond" w:hAnsi="Garamond"/>
        </w:rPr>
      </w:pPr>
    </w:p>
    <w:p w14:paraId="456D431D" w14:textId="7A57DFC5" w:rsidR="00D4600E" w:rsidRPr="00BB2296" w:rsidRDefault="00D4600E" w:rsidP="00D4600E">
      <w:pPr>
        <w:rPr>
          <w:rFonts w:ascii="Garamond" w:hAnsi="Garamond"/>
          <w:sz w:val="20"/>
          <w:szCs w:val="20"/>
          <w:lang w:val="it-IT"/>
        </w:rPr>
      </w:pPr>
      <w:proofErr w:type="spellStart"/>
      <w:r w:rsidRPr="00BB2296">
        <w:rPr>
          <w:rFonts w:ascii="Garamond" w:hAnsi="Garamond"/>
          <w:sz w:val="20"/>
          <w:szCs w:val="20"/>
          <w:lang w:val="it-IT"/>
        </w:rPr>
        <w:t>Abbreviation</w:t>
      </w:r>
      <w:r w:rsidR="00C81780" w:rsidRPr="00BB2296">
        <w:rPr>
          <w:rFonts w:ascii="Garamond" w:hAnsi="Garamond"/>
          <w:sz w:val="20"/>
          <w:szCs w:val="20"/>
          <w:lang w:val="it-IT"/>
        </w:rPr>
        <w:t>s</w:t>
      </w:r>
      <w:proofErr w:type="spellEnd"/>
      <w:r w:rsidRPr="00BB2296">
        <w:rPr>
          <w:rFonts w:ascii="Garamond" w:hAnsi="Garamond"/>
          <w:sz w:val="20"/>
          <w:szCs w:val="20"/>
          <w:lang w:val="it-IT"/>
        </w:rPr>
        <w:t>: LVI</w:t>
      </w:r>
      <w:r w:rsidR="00F72E83" w:rsidRPr="00BB2296">
        <w:rPr>
          <w:rFonts w:ascii="Garamond" w:hAnsi="Garamond"/>
          <w:sz w:val="20"/>
          <w:szCs w:val="20"/>
          <w:lang w:val="it-IT"/>
        </w:rPr>
        <w:t>.</w:t>
      </w:r>
      <w:r w:rsidRPr="00BB2296">
        <w:rPr>
          <w:rFonts w:ascii="Garamond" w:hAnsi="Garamond"/>
          <w:sz w:val="20"/>
          <w:szCs w:val="20"/>
          <w:lang w:val="it-IT"/>
        </w:rPr>
        <w:t xml:space="preserve"> </w:t>
      </w:r>
      <w:proofErr w:type="spellStart"/>
      <w:r w:rsidRPr="00BB2296">
        <w:rPr>
          <w:rFonts w:ascii="Garamond" w:hAnsi="Garamond"/>
          <w:sz w:val="20"/>
          <w:szCs w:val="20"/>
          <w:lang w:val="it-IT"/>
        </w:rPr>
        <w:t>linfovascular</w:t>
      </w:r>
      <w:proofErr w:type="spellEnd"/>
      <w:r w:rsidRPr="00BB2296">
        <w:rPr>
          <w:rFonts w:ascii="Garamond" w:hAnsi="Garamond"/>
          <w:sz w:val="20"/>
          <w:szCs w:val="20"/>
          <w:lang w:val="it-IT"/>
        </w:rPr>
        <w:t xml:space="preserve"> </w:t>
      </w:r>
      <w:proofErr w:type="spellStart"/>
      <w:r w:rsidRPr="00BB2296">
        <w:rPr>
          <w:rFonts w:ascii="Garamond" w:hAnsi="Garamond"/>
          <w:sz w:val="20"/>
          <w:szCs w:val="20"/>
          <w:lang w:val="it-IT"/>
        </w:rPr>
        <w:t>invasion</w:t>
      </w:r>
      <w:proofErr w:type="spellEnd"/>
      <w:r w:rsidRPr="00BB2296">
        <w:rPr>
          <w:rFonts w:ascii="Garamond" w:hAnsi="Garamond"/>
          <w:sz w:val="20"/>
          <w:szCs w:val="20"/>
          <w:lang w:val="it-IT"/>
        </w:rPr>
        <w:t>; PNI</w:t>
      </w:r>
      <w:r w:rsidR="00F72E83" w:rsidRPr="00BB2296">
        <w:rPr>
          <w:rFonts w:ascii="Garamond" w:hAnsi="Garamond"/>
          <w:sz w:val="20"/>
          <w:szCs w:val="20"/>
          <w:lang w:val="it-IT"/>
        </w:rPr>
        <w:t>.</w:t>
      </w:r>
      <w:r w:rsidRPr="00BB2296">
        <w:rPr>
          <w:rFonts w:ascii="Garamond" w:hAnsi="Garamond"/>
          <w:sz w:val="20"/>
          <w:szCs w:val="20"/>
          <w:lang w:val="it-IT"/>
        </w:rPr>
        <w:t xml:space="preserve"> </w:t>
      </w:r>
      <w:proofErr w:type="spellStart"/>
      <w:r w:rsidRPr="00BB2296">
        <w:rPr>
          <w:rFonts w:ascii="Garamond" w:hAnsi="Garamond"/>
          <w:sz w:val="20"/>
          <w:szCs w:val="20"/>
          <w:lang w:val="it-IT"/>
        </w:rPr>
        <w:t>perineural</w:t>
      </w:r>
      <w:proofErr w:type="spellEnd"/>
      <w:r w:rsidRPr="00BB2296">
        <w:rPr>
          <w:rFonts w:ascii="Garamond" w:hAnsi="Garamond"/>
          <w:sz w:val="20"/>
          <w:szCs w:val="20"/>
          <w:lang w:val="it-IT"/>
        </w:rPr>
        <w:t xml:space="preserve"> </w:t>
      </w:r>
      <w:proofErr w:type="spellStart"/>
      <w:r w:rsidRPr="00BB2296">
        <w:rPr>
          <w:rFonts w:ascii="Garamond" w:hAnsi="Garamond"/>
          <w:sz w:val="20"/>
          <w:szCs w:val="20"/>
          <w:lang w:val="it-IT"/>
        </w:rPr>
        <w:t>infiltration</w:t>
      </w:r>
      <w:proofErr w:type="spellEnd"/>
      <w:r w:rsidRPr="00BB2296">
        <w:rPr>
          <w:rFonts w:ascii="Garamond" w:hAnsi="Garamond"/>
          <w:sz w:val="20"/>
          <w:szCs w:val="20"/>
          <w:lang w:val="it-IT"/>
        </w:rPr>
        <w:t xml:space="preserve">.  </w:t>
      </w:r>
    </w:p>
    <w:p w14:paraId="0BB49C1C" w14:textId="77777777" w:rsidR="00D4600E" w:rsidRPr="00F72E83" w:rsidRDefault="00D4600E" w:rsidP="00D4600E">
      <w:pPr>
        <w:rPr>
          <w:rFonts w:ascii="Palatino Linotype" w:hAnsi="Palatino Linotype"/>
          <w:lang w:val="it-IT"/>
        </w:rPr>
      </w:pPr>
    </w:p>
    <w:sectPr w:rsidR="00D4600E" w:rsidRPr="00F72E83" w:rsidSect="00014A8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A89"/>
    <w:rsid w:val="00014A89"/>
    <w:rsid w:val="00287800"/>
    <w:rsid w:val="00330503"/>
    <w:rsid w:val="005E238E"/>
    <w:rsid w:val="00651515"/>
    <w:rsid w:val="00694B74"/>
    <w:rsid w:val="006C6FAA"/>
    <w:rsid w:val="009129D3"/>
    <w:rsid w:val="00BB2296"/>
    <w:rsid w:val="00C108BB"/>
    <w:rsid w:val="00C54853"/>
    <w:rsid w:val="00C81780"/>
    <w:rsid w:val="00CE526F"/>
    <w:rsid w:val="00D052FE"/>
    <w:rsid w:val="00D4600E"/>
    <w:rsid w:val="00DA673D"/>
    <w:rsid w:val="00DF1C78"/>
    <w:rsid w:val="00F7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3B1EA"/>
  <w15:chartTrackingRefBased/>
  <w15:docId w15:val="{E1A260A8-383D-4B20-A8F7-A7A34F8AA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14A89"/>
    <w:pPr>
      <w:spacing w:line="25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31">
    <w:name w:val="Griglia tab. 31"/>
    <w:basedOn w:val="Tabellanormale"/>
    <w:uiPriority w:val="48"/>
    <w:rsid w:val="00014A89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</w:style>
  <w:style w:type="table" w:styleId="Tabellasemplice-3">
    <w:name w:val="Plain Table 3"/>
    <w:basedOn w:val="Tabellanormale"/>
    <w:uiPriority w:val="43"/>
    <w:rsid w:val="00014A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elenco7acolori">
    <w:name w:val="List Table 7 Colorful"/>
    <w:basedOn w:val="Tabellanormale"/>
    <w:uiPriority w:val="52"/>
    <w:rsid w:val="00014A8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0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i Maurizio</dc:creator>
  <cp:keywords/>
  <dc:description/>
  <cp:lastModifiedBy>Martini Maurizio</cp:lastModifiedBy>
  <cp:revision>3</cp:revision>
  <dcterms:created xsi:type="dcterms:W3CDTF">2021-03-21T18:19:00Z</dcterms:created>
  <dcterms:modified xsi:type="dcterms:W3CDTF">2021-04-10T16:18:00Z</dcterms:modified>
</cp:coreProperties>
</file>